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cs="Times New Roman"/>
          <w:color w:val="auto"/>
          <w:sz w:val="24"/>
          <w:szCs w:val="28"/>
          <w:lang w:val="en-US"/>
        </w:rPr>
      </w:pPr>
      <w:bookmarkStart w:id="2" w:name="_GoBack"/>
      <w:r>
        <w:rPr>
          <w:rFonts w:ascii="Times New Roman" w:hAnsi="Times New Roman" w:cs="Times New Roman"/>
          <w:b/>
          <w:bCs/>
          <w:color w:val="auto"/>
          <w:sz w:val="24"/>
          <w:szCs w:val="28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8"/>
          <w:lang w:val="en-US" w:eastAsia="zh-CN"/>
        </w:rPr>
        <w:t>S1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8"/>
        </w:rPr>
        <w:t>.</w:t>
      </w:r>
      <w:bookmarkEnd w:id="2"/>
      <w:r>
        <w:rPr>
          <w:rFonts w:hint="eastAsia" w:ascii="Times New Roman" w:hAnsi="Times New Roman" w:cs="Times New Roman"/>
          <w:color w:val="auto"/>
          <w:sz w:val="24"/>
          <w:szCs w:val="28"/>
        </w:rPr>
        <w:t xml:space="preserve"> Specimen collection of 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8"/>
        </w:rPr>
        <w:t>Aldrichina grahami</w:t>
      </w:r>
    </w:p>
    <w:tbl>
      <w:tblPr>
        <w:tblStyle w:val="5"/>
        <w:tblW w:w="8979" w:type="dxa"/>
        <w:jc w:val="center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2004"/>
        <w:gridCol w:w="2004"/>
        <w:gridCol w:w="2004"/>
        <w:gridCol w:w="2007"/>
      </w:tblGrid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rPr>
          <w:jc w:val="center"/>
        </w:trPr>
        <w:tc>
          <w:tcPr>
            <w:tcW w:w="960" w:type="dxa"/>
            <w:tcBorders>
              <w:top w:val="single" w:color="000000" w:themeColor="text1" w:sz="12" w:space="0"/>
              <w:left w:val="nil"/>
              <w:bottom w:val="single" w:color="000000" w:themeColor="text1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bookmarkStart w:id="0" w:name="OLE_LINK84"/>
            <w:bookmarkStart w:id="1" w:name="OLE_LINK83"/>
          </w:p>
        </w:tc>
        <w:tc>
          <w:tcPr>
            <w:tcW w:w="2004" w:type="dxa"/>
            <w:tcBorders>
              <w:top w:val="single" w:color="000000" w:themeColor="text1" w:sz="12" w:space="0"/>
              <w:left w:val="nil"/>
              <w:bottom w:val="single" w:color="000000" w:themeColor="text1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g stage</w:t>
            </w:r>
          </w:p>
        </w:tc>
        <w:tc>
          <w:tcPr>
            <w:tcW w:w="2004" w:type="dxa"/>
            <w:tcBorders>
              <w:top w:val="single" w:color="000000" w:themeColor="text1" w:sz="12" w:space="0"/>
              <w:left w:val="nil"/>
              <w:bottom w:val="single" w:color="000000" w:themeColor="text1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First-instar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rvae stage</w:t>
            </w:r>
          </w:p>
        </w:tc>
        <w:tc>
          <w:tcPr>
            <w:tcW w:w="2004" w:type="dxa"/>
            <w:tcBorders>
              <w:top w:val="single" w:color="000000" w:themeColor="text1" w:sz="12" w:space="0"/>
              <w:left w:val="nil"/>
              <w:bottom w:val="single" w:color="000000" w:themeColor="text1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cond-instar larvae stage</w:t>
            </w:r>
          </w:p>
        </w:tc>
        <w:tc>
          <w:tcPr>
            <w:tcW w:w="2007" w:type="dxa"/>
            <w:tcBorders>
              <w:top w:val="single" w:color="000000" w:themeColor="text1" w:sz="12" w:space="0"/>
              <w:left w:val="nil"/>
              <w:bottom w:val="single" w:color="000000" w:themeColor="text1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hird-instar larvae stage 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℃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L0A, L0B, L0C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L1A, L1B, L1C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L2A, L2B, L2C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L3A, L3B, L3C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2℃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0A, M0B, M0C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1A, M1B, M1C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2A, M2B, M2C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3A, M3B, M3C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0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0℃</w:t>
            </w:r>
          </w:p>
        </w:tc>
        <w:tc>
          <w:tcPr>
            <w:tcW w:w="2004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H0A, H0B, H0C</w:t>
            </w:r>
          </w:p>
        </w:tc>
        <w:tc>
          <w:tcPr>
            <w:tcW w:w="2004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H1A, H1B, H1C</w:t>
            </w:r>
          </w:p>
        </w:tc>
        <w:tc>
          <w:tcPr>
            <w:tcW w:w="2004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H2A, H2B, H2C</w:t>
            </w:r>
          </w:p>
        </w:tc>
        <w:tc>
          <w:tcPr>
            <w:tcW w:w="2007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H3A, H3B, H3C</w:t>
            </w:r>
          </w:p>
        </w:tc>
      </w:tr>
      <w:bookmarkEnd w:id="0"/>
      <w:bookmarkEnd w:id="1"/>
    </w:tbl>
    <w:p>
      <w:pPr>
        <w:rPr>
          <w:color w:val="auto"/>
        </w:rPr>
      </w:pPr>
    </w:p>
    <w:p>
      <w:pPr>
        <w:rPr>
          <w:rFonts w:hint="eastAsia"/>
          <w:color w:va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00BE"/>
    <w:rsid w:val="001C7308"/>
    <w:rsid w:val="005D51EE"/>
    <w:rsid w:val="00604194"/>
    <w:rsid w:val="0066434C"/>
    <w:rsid w:val="007122A7"/>
    <w:rsid w:val="00AB4F02"/>
    <w:rsid w:val="00AC13D9"/>
    <w:rsid w:val="00DF00BE"/>
    <w:rsid w:val="00E448F0"/>
    <w:rsid w:val="00E4517A"/>
    <w:rsid w:val="014C7992"/>
    <w:rsid w:val="01CC0F3E"/>
    <w:rsid w:val="09BD29A9"/>
    <w:rsid w:val="0B1F54F2"/>
    <w:rsid w:val="0DBF6042"/>
    <w:rsid w:val="10FA76BA"/>
    <w:rsid w:val="137A6B73"/>
    <w:rsid w:val="143700E7"/>
    <w:rsid w:val="19663133"/>
    <w:rsid w:val="1B5E420B"/>
    <w:rsid w:val="284675D5"/>
    <w:rsid w:val="2874509C"/>
    <w:rsid w:val="29F000A3"/>
    <w:rsid w:val="2A561F15"/>
    <w:rsid w:val="2BBC127A"/>
    <w:rsid w:val="2F8E08BD"/>
    <w:rsid w:val="339D0DB6"/>
    <w:rsid w:val="34D04EB9"/>
    <w:rsid w:val="35456B19"/>
    <w:rsid w:val="361D4079"/>
    <w:rsid w:val="410E5727"/>
    <w:rsid w:val="4B874EA4"/>
    <w:rsid w:val="50864F89"/>
    <w:rsid w:val="5FBF29A7"/>
    <w:rsid w:val="630F5064"/>
    <w:rsid w:val="64341393"/>
    <w:rsid w:val="71344E11"/>
    <w:rsid w:val="7BB0346E"/>
    <w:rsid w:val="7CB1681A"/>
    <w:rsid w:val="7DDD1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rPr>
      <w:szCs w:val="21"/>
    </w:r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28</Words>
  <Characters>733</Characters>
  <Lines>6</Lines>
  <Paragraphs>1</Paragraphs>
  <TotalTime>5</TotalTime>
  <ScaleCrop>false</ScaleCrop>
  <LinksUpToDate>false</LinksUpToDate>
  <CharactersWithSpaces>860</CharactersWithSpaces>
  <Application>WPS Office_11.1.0.9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9T09:08:00Z</dcterms:created>
  <dc:creator>sony</dc:creator>
  <cp:lastModifiedBy>刘小鹰222</cp:lastModifiedBy>
  <dcterms:modified xsi:type="dcterms:W3CDTF">2019-12-18T05:44:05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